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79B" w:rsidRDefault="00DB279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A</w:t>
      </w:r>
      <w:r>
        <w:rPr>
          <w:rFonts w:ascii="Arial" w:hAnsi="Arial" w:cs="Arial"/>
          <w:color w:val="222222"/>
          <w:shd w:val="clear" w:color="auto" w:fill="FFFFFF"/>
        </w:rPr>
        <w:t>nalysis is based on NCBI complete genomes.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 xml:space="preserve">Below is listed the isolates from 2022. All of them are detected by our assay. 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31963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 virus isolate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MPxV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VIDRL01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37938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/Germany/2022/RKI01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37939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/Germany/2022/RKI0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31241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2022/2 SLO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27808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/human/USA/UT-UPHL-82200022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19835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_UK_2022_1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19836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_UK_2022_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19837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_UK_2022_3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19838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_UK_2022_4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22712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/UZ_REGA_1/Belgium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22713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/UZ_REGA_2/Belgium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22718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/ES0001/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HUGTiP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2022, partial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22720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-CH-38156923/2022, partial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22721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_1_IT_Milan_2022, partial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22722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_FR_HCL0001_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09725.2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SLO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14676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INMI-Pt1, partial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15424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_2022_NL001, partial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602722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_FRA_2022_TLS67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29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01/2022, partial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30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02/2022, partial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31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03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32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04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33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06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34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07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35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09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36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10/2022, partial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37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05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85038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 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/PT0008/2022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95760.2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-CH-38134631/2022, partial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68298.1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-BY-IMB25241, complete genome</w:t>
      </w:r>
      <w:r>
        <w:rPr>
          <w:rFonts w:ascii="Arial" w:hAnsi="Arial" w:cs="Arial"/>
          <w:color w:val="222222"/>
        </w:rPr>
        <w:br/>
      </w:r>
      <w:r>
        <w:rPr>
          <w:rStyle w:val="m852602119574123314s1"/>
          <w:rFonts w:ascii="Arial" w:hAnsi="Arial" w:cs="Arial"/>
          <w:b/>
          <w:bCs/>
          <w:color w:val="B42419"/>
          <w:sz w:val="27"/>
          <w:szCs w:val="27"/>
          <w:shd w:val="clear" w:color="auto" w:fill="FFFFFF"/>
        </w:rPr>
        <w:t>&gt;</w:t>
      </w:r>
      <w:r>
        <w:rPr>
          <w:rFonts w:ascii="Arial" w:hAnsi="Arial" w:cs="Arial"/>
          <w:color w:val="000000"/>
          <w:shd w:val="clear" w:color="auto" w:fill="FFFFFF"/>
        </w:rPr>
        <w:t>ON563414.3 |</w:t>
      </w:r>
      <w:proofErr w:type="spellStart"/>
      <w:r>
        <w:rPr>
          <w:rStyle w:val="il"/>
          <w:rFonts w:ascii="Arial" w:hAnsi="Arial" w:cs="Arial"/>
          <w:color w:val="000000"/>
          <w:shd w:val="clear" w:color="auto" w:fill="FFFFFF"/>
        </w:rPr>
        <w:t>Monkeypox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 virus isolate MPXV_USA_2022_MA001, complete genom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</w:p>
    <w:p w:rsidR="0037179C" w:rsidRDefault="00DB279B">
      <w:bookmarkStart w:id="0" w:name="_GoBack"/>
      <w:bookmarkEnd w:id="0"/>
      <w:r>
        <w:rPr>
          <w:rFonts w:ascii="Arial" w:hAnsi="Arial" w:cs="Arial"/>
          <w:color w:val="000000"/>
          <w:shd w:val="clear" w:color="auto" w:fill="FFFFFF"/>
        </w:rPr>
        <w:lastRenderedPageBreak/>
        <w:t>The list of previous strains matching the assay including Congo basin and West Africa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AF380138.1_Monkeypox_virus_strain_Zaire-96-I-16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AY603973.1_Monkeypox_virus_strain_MPXV-WRAIR7-61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AY741551.1_Monkeypox_virus_isolate_Sierra_Leon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AY753185.1_Monkeypox_virus_strain_COP-58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DQ011153.1_Monkeypox_virus_strain_USA_2003_044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DQ011154.1_Monkeypox_virus_strain_Congo_2003_358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DQ011155.1_Monkeypox_virus_strain_Zaire_1979-005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DQ011156.1_Monkeypox_virus_strain_Liberia_1970_184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DQ011157.1_Monkeypox_virus_strain_USA_2003_039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HM172544.1_Monkeypox_virus_strain_Zaire_1979-005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HQ857562.1_Monkeypox_virus_strain_V79-I-005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HQ857563.1_Monkeypox_virus_strain_D14L_knockout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07.1_Monkeypox_virus_isolate_DRC_06-095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08.1_Monkeypox_virus_isolate_DRC_06-097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17.1_Monkeypox_virus_isolate_DRC_07-0104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18.1_Monkeypox_virus_isolate_DRC_07-012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19.1_Monkeypox_virus_isolate_DRC_07-0275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20.1_Monkeypox_virus_isolate_DRC_07-0283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23.1_Monkeypox_virus_isolate_DRC_07-0337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24.1_Monkeypox_virus_isolate_DRC_07-0338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25.1_Monkeypox_virus_isolate_DRC_07-0354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26.1_Monkeypox_virus_isolate_DRC_07-045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JX878429.1_Monkeypox_virus_isolate_DRC_07-0662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C257459.1_Monkeypox_virus_strain_Sudan_2005_01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C257460.1_Monkeypox_virus_strain_DRC_Yandongi_1985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J642612.1_Monkeypox_virus_strain_Ikubi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J642613.1_Monkeypox_virus_strain_Congo_8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J642614.1_Monkeypox_virus_strain_UTC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J642615.1_Monkeypox_virus_strain_W-Nigeria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J642616.1_Monkeypox_virus_strain_PCH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J642617.1_Monkeypox_virus_strain_Nigeria-SE-1971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J642618.1_Monkeypox_virus_strain_Cameroon-199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J642619.1_Monkeypox_virus_strain_Gabon-1988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P849469.1_Monkeypox_virus_isolate_Boende_DRC_2008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P849470.1_Monkeypox_virus_isolate_Cote_d'Ivoire_1971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KP849471.1_Monkeypox_virus_isolate_Yambuku_DRC_1985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K783028.1_UNVERIFIED:_Monkeypox_virus_strain_3019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K783029.1_UNVERIFIED:_Monkeypox_virus_strain_3029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K783030.1_UNVERIFIED:_Monkeypox_virus_strain_3025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K783031.1_UNVERIFIED:_Monkeypox_virus_strain_302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K783032.1_UNVERIFIED:_Monkeypox_virus_strain_303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346690.1_UNVERIFIED:_Monkeypox_virus_isolate_MPXV_TNP_2017_North_Bic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346692.1_UNVERIFIED:_Monkeypox_virus_isolate_MPXV_TNP_2017_North_Mama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346693.1_UNVERIFIED:_Monkeypox_virus_isolate_MPXV_TNP_2017_North_Ponan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346694.1_UNVERIFIED:_Monkeypox_virus_isolate_MPXV_TNP_2017_North_Saro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lastRenderedPageBreak/>
        <w:t>MN346695.1_UNVERIFIED:_Monkeypox_virus_isolate_MPXV_TNP_2017_North_Sidoni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346696.1_UNVERIFIED:_Monkeypox_virus_isolate_MPXV_TNP_2017_North_Surprise_1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346698.1_UNVERIFIED:_Monkeypox_virus_isolate_MPXV_TNP_2017_South_Pushkin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346699.1_UNVERIFIED:_Monkeypox_virus_isolate_MPXV_TNP_2017_South_Ravel_1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346700.1_UNVERIFIED:_Monkeypox_virus_isolate_MPXV_TNP_2017_South_Ravel_2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346702.1_UNVERIFIED:_Monkeypox_virus_isolate_MPXV_TNP_2018_East_Paddy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N648051.1_Monkeypox_virus_strain_Israel_2018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37.1_Monkeypox_virus_isolate_MPXV-M2940_FCT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38.1_Monkeypox_virus_isolate_MPXV-M2957_Lagos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39.1_Monkeypox_virus_isolate_MPXV-M3021_Delta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40.1_Monkeypox_virus_isolate_MPXV-M5312_HM12_Rivers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41.1_Monkeypox_virus_isolate_MPXV-M5320_M15_Bayelsa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42.1_Monkeypox_virus_isolate_MPXV-Singapor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43.1_Monkeypox_virus_isolate_MPXV-UK_P1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44.1_Monkeypox_virus_isolate_MPXV-UK_P2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45.1_Monkeypox_virus_isolate_MPXV-UK_P3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46.1_Monkeypox_virus_isolate_MPXV-USA2003_099_Gambian_Rat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47.1_Monkeypox_virus_isolate_MPXV-USA2003_099_Dormous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MT903348.1_Monkeypox_virus_isolate_MPXV-USA2003_099_Rope_Squirrel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000000"/>
          <w:shd w:val="clear" w:color="auto" w:fill="FFFFFF"/>
        </w:rPr>
        <w:t>NC_003310.1_Monkeypox_virus_Zaire-96-I-16</w:t>
      </w:r>
    </w:p>
    <w:sectPr w:rsidR="00371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79B"/>
    <w:rsid w:val="0037179C"/>
    <w:rsid w:val="00DB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02D96"/>
  <w15:chartTrackingRefBased/>
  <w15:docId w15:val="{65812964-3B48-4B74-8E26-24CF442C0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DB279B"/>
  </w:style>
  <w:style w:type="character" w:customStyle="1" w:styleId="m852602119574123314s1">
    <w:name w:val="m_852602119574123314s1"/>
    <w:basedOn w:val="DefaultParagraphFont"/>
    <w:rsid w:val="00DB2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94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ie</dc:creator>
  <cp:keywords/>
  <dc:description/>
  <cp:lastModifiedBy>Helmie</cp:lastModifiedBy>
  <cp:revision>1</cp:revision>
  <dcterms:created xsi:type="dcterms:W3CDTF">2022-08-08T03:09:00Z</dcterms:created>
  <dcterms:modified xsi:type="dcterms:W3CDTF">2022-08-08T03:16:00Z</dcterms:modified>
</cp:coreProperties>
</file>